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F40F2" w14:textId="77777777" w:rsidR="002F0EF0" w:rsidRPr="00ED1BF7" w:rsidRDefault="002F0EF0" w:rsidP="002F0EF0">
      <w:pPr>
        <w:snapToGrid w:val="0"/>
        <w:spacing w:line="480" w:lineRule="auto"/>
        <w:rPr>
          <w:rFonts w:ascii="Times New Roman" w:hAnsi="Times New Roman" w:cs="Times New Roman"/>
        </w:rPr>
      </w:pPr>
      <w:r w:rsidRPr="00903465">
        <w:rPr>
          <w:rFonts w:ascii="Times New Roman" w:hAnsi="Times New Roman" w:cs="Times New Roman"/>
          <w:b/>
        </w:rPr>
        <w:t>Supplementary Table S1.</w:t>
      </w:r>
      <w:r>
        <w:rPr>
          <w:rFonts w:ascii="Times New Roman" w:hAnsi="Times New Roman" w:cs="Times New Roman"/>
        </w:rPr>
        <w:t xml:space="preserve"> </w:t>
      </w:r>
      <w:r w:rsidRPr="00ED1BF7">
        <w:rPr>
          <w:rFonts w:ascii="Times New Roman" w:hAnsi="Times New Roman" w:cs="Times New Roman"/>
          <w:b/>
          <w:bCs/>
        </w:rPr>
        <w:t>Reagents,</w:t>
      </w:r>
      <w:r w:rsidRPr="00ED1BF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vectors, </w:t>
      </w:r>
      <w:r w:rsidRPr="00ED1BF7">
        <w:rPr>
          <w:rFonts w:ascii="Times New Roman" w:eastAsia="Times New Roman" w:hAnsi="Times New Roman" w:cs="Times New Roman"/>
          <w:b/>
          <w:bCs/>
          <w:color w:val="000000" w:themeColor="text1"/>
        </w:rPr>
        <w:t>antibody dilution conditions</w:t>
      </w:r>
      <w:r w:rsidRPr="00ED1BF7">
        <w:rPr>
          <w:rFonts w:ascii="Times New Roman" w:hAnsi="Times New Roman" w:cs="Times New Roman"/>
          <w:b/>
          <w:bCs/>
        </w:rPr>
        <w:t xml:space="preserve"> and primer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1841"/>
        <w:gridCol w:w="2070"/>
      </w:tblGrid>
      <w:tr w:rsidR="002F0EF0" w:rsidRPr="00903465" w14:paraId="6C1214C0" w14:textId="77777777" w:rsidTr="00C43CE5">
        <w:trPr>
          <w:trHeight w:val="330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55A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Chemical reagents</w:t>
            </w:r>
          </w:p>
        </w:tc>
      </w:tr>
      <w:tr w:rsidR="002F0EF0" w:rsidRPr="00903465" w14:paraId="533BACAD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  <w:hideMark/>
          </w:tcPr>
          <w:p w14:paraId="0CB2FA39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Name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936028C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Brand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380C8449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Catalogue number</w:t>
            </w:r>
          </w:p>
        </w:tc>
      </w:tr>
      <w:tr w:rsidR="002F0EF0" w:rsidRPr="00903465" w14:paraId="1AEB30BA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335C3F9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ONE-Glo</w:t>
            </w:r>
            <w:r w:rsidRPr="00903465">
              <w:rPr>
                <w:rFonts w:ascii="Times New Roman" w:hAnsi="Times New Roman" w:cs="Times New Roman" w:hint="eastAsia"/>
                <w:color w:val="000000"/>
              </w:rPr>
              <w:t>™</w:t>
            </w:r>
            <w:r w:rsidRPr="00903465">
              <w:rPr>
                <w:rFonts w:ascii="Times New Roman" w:hAnsi="Times New Roman" w:cs="Times New Roman" w:hint="eastAsia"/>
                <w:color w:val="000000"/>
              </w:rPr>
              <w:t xml:space="preserve"> Luciferase Assay System </w:t>
            </w: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750150E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romega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4E89E38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E6110</w:t>
            </w:r>
          </w:p>
        </w:tc>
      </w:tr>
      <w:tr w:rsidR="002F0EF0" w:rsidRPr="00903465" w14:paraId="0B934400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4BB9124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HE Swift Cloning Kit</w:t>
            </w: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15FE3AC8" w14:textId="52829D92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 w:hint="eastAsia"/>
                <w:color w:val="000000"/>
              </w:rPr>
              <w:t>Biotools</w:t>
            </w:r>
            <w:proofErr w:type="spellEnd"/>
            <w:r w:rsidRPr="00903465">
              <w:rPr>
                <w:rFonts w:ascii="Times New Roman" w:hAnsi="Times New Roman" w:cs="Times New Roman" w:hint="eastAsia"/>
                <w:color w:val="000000"/>
              </w:rPr>
              <w:t xml:space="preserve"> Co.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5521C51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TB-VTT-BB05</w:t>
            </w:r>
          </w:p>
        </w:tc>
      </w:tr>
      <w:tr w:rsidR="002F0EF0" w:rsidRPr="00903465" w14:paraId="1F7C40C8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2BA4676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 xml:space="preserve">FAS ligand </w:t>
            </w:r>
            <w:r w:rsidRPr="00903465">
              <w:rPr>
                <w:rFonts w:ascii="Times New Roman" w:hAnsi="Times New Roman" w:cs="Times New Roman"/>
                <w:color w:val="000000"/>
              </w:rPr>
              <w:t>recombinant protein</w:t>
            </w: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5D1FA51F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 xml:space="preserve">R &amp; D 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220E73C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26-FL-010</w:t>
            </w:r>
          </w:p>
        </w:tc>
      </w:tr>
      <w:tr w:rsidR="002F0EF0" w:rsidRPr="00903465" w14:paraId="264E835D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7CCE07E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J</w:t>
            </w:r>
            <w:r w:rsidRPr="00903465">
              <w:rPr>
                <w:rFonts w:ascii="Times New Roman" w:hAnsi="Times New Roman" w:cs="Times New Roman" w:hint="eastAsia"/>
                <w:color w:val="000000"/>
              </w:rPr>
              <w:t xml:space="preserve">AG1 </w:t>
            </w:r>
            <w:r w:rsidRPr="00903465">
              <w:rPr>
                <w:rFonts w:ascii="Times New Roman" w:hAnsi="Times New Roman" w:cs="Times New Roman"/>
                <w:color w:val="000000"/>
              </w:rPr>
              <w:t>recombinant protein</w:t>
            </w: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0713160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 w:hint="eastAsia"/>
                <w:color w:val="000000"/>
              </w:rPr>
              <w:t>Sinobiological</w:t>
            </w:r>
            <w:proofErr w:type="spellEnd"/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0241831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1648-H08H</w:t>
            </w:r>
          </w:p>
        </w:tc>
      </w:tr>
      <w:tr w:rsidR="002F0EF0" w:rsidRPr="00903465" w14:paraId="7441E401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2D124C3F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D98059</w:t>
            </w: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3203E5F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Sigma-Al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5A9A808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</w:tr>
      <w:tr w:rsidR="002F0EF0" w:rsidRPr="00903465" w14:paraId="5E0B02A5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1ED4EB35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 w:hint="eastAsia"/>
                <w:color w:val="000000"/>
              </w:rPr>
              <w:t>OmicsGreen</w:t>
            </w:r>
            <w:proofErr w:type="spellEnd"/>
            <w:r w:rsidRPr="00903465">
              <w:rPr>
                <w:rFonts w:ascii="Times New Roman" w:hAnsi="Times New Roman" w:cs="Times New Roman" w:hint="eastAsia"/>
                <w:color w:val="000000"/>
              </w:rPr>
              <w:t xml:space="preserve"> qPCR </w:t>
            </w:r>
            <w:proofErr w:type="spellStart"/>
            <w:r w:rsidRPr="00903465">
              <w:rPr>
                <w:rFonts w:ascii="Times New Roman" w:hAnsi="Times New Roman" w:cs="Times New Roman" w:hint="eastAsia"/>
                <w:color w:val="000000"/>
              </w:rPr>
              <w:t>MasterMix</w:t>
            </w:r>
            <w:proofErr w:type="spellEnd"/>
            <w:r w:rsidRPr="00903465">
              <w:rPr>
                <w:rFonts w:ascii="Times New Roman" w:hAnsi="Times New Roman" w:cs="Times New Roman" w:hint="eastAsia"/>
                <w:color w:val="000000"/>
              </w:rPr>
              <w:t>. </w:t>
            </w: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6950190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Omics Bio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40DC49E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QE3933</w:t>
            </w:r>
          </w:p>
        </w:tc>
      </w:tr>
      <w:tr w:rsidR="002F0EF0" w:rsidRPr="00903465" w14:paraId="76D7815F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67715FD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FBS</w:t>
            </w: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0376842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74B8F68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6000044</w:t>
            </w:r>
          </w:p>
        </w:tc>
      </w:tr>
      <w:tr w:rsidR="002F0EF0" w:rsidRPr="00903465" w14:paraId="5490CB5F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448B06F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D</w:t>
            </w:r>
            <w:r w:rsidRPr="00903465">
              <w:rPr>
                <w:rFonts w:ascii="Times New Roman" w:hAnsi="Times New Roman" w:cs="Times New Roman"/>
                <w:color w:val="000000"/>
              </w:rPr>
              <w:t>MEM/F12</w:t>
            </w:r>
          </w:p>
        </w:tc>
        <w:tc>
          <w:tcPr>
            <w:tcW w:w="1108" w:type="pct"/>
            <w:shd w:val="clear" w:color="auto" w:fill="auto"/>
            <w:noWrap/>
          </w:tcPr>
          <w:p w14:paraId="2497B390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6AD04FC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2500096</w:t>
            </w:r>
          </w:p>
        </w:tc>
      </w:tr>
      <w:tr w:rsidR="002F0EF0" w:rsidRPr="00903465" w14:paraId="41DAF400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  <w:hideMark/>
          </w:tcPr>
          <w:p w14:paraId="51D6EC2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DMEM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14:paraId="3D2D880D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16C9414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2100046</w:t>
            </w:r>
          </w:p>
        </w:tc>
      </w:tr>
      <w:tr w:rsidR="002F0EF0" w:rsidRPr="00903465" w14:paraId="1603CC6A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  <w:hideMark/>
          </w:tcPr>
          <w:p w14:paraId="07CF735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SG</w:t>
            </w:r>
          </w:p>
        </w:tc>
        <w:tc>
          <w:tcPr>
            <w:tcW w:w="1108" w:type="pct"/>
            <w:shd w:val="clear" w:color="auto" w:fill="auto"/>
            <w:noWrap/>
            <w:hideMark/>
          </w:tcPr>
          <w:p w14:paraId="3C8904E2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6F8D2CF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0378016</w:t>
            </w:r>
          </w:p>
        </w:tc>
      </w:tr>
      <w:tr w:rsidR="002F0EF0" w:rsidRPr="00903465" w14:paraId="53B847CF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2AC5C49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 w:hint="eastAsia"/>
                <w:color w:val="000000"/>
              </w:rPr>
              <w:t>b</w:t>
            </w:r>
            <w:r w:rsidRPr="00903465">
              <w:rPr>
                <w:rFonts w:ascii="Times New Roman" w:hAnsi="Times New Roman" w:cs="Times New Roman"/>
                <w:color w:val="000000"/>
              </w:rPr>
              <w:t>FGF</w:t>
            </w:r>
            <w:proofErr w:type="spellEnd"/>
          </w:p>
        </w:tc>
        <w:tc>
          <w:tcPr>
            <w:tcW w:w="1108" w:type="pct"/>
            <w:shd w:val="clear" w:color="auto" w:fill="auto"/>
            <w:noWrap/>
          </w:tcPr>
          <w:p w14:paraId="0012C226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6AAEEC9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3256029</w:t>
            </w:r>
          </w:p>
        </w:tc>
      </w:tr>
      <w:tr w:rsidR="002F0EF0" w:rsidRPr="00903465" w14:paraId="478514E9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5FA7B294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B</w:t>
            </w:r>
            <w:r w:rsidRPr="0090346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08" w:type="pct"/>
            <w:shd w:val="clear" w:color="auto" w:fill="auto"/>
            <w:noWrap/>
          </w:tcPr>
          <w:p w14:paraId="3F7AC490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63D3984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7504044</w:t>
            </w:r>
          </w:p>
        </w:tc>
      </w:tr>
      <w:tr w:rsidR="002F0EF0" w:rsidRPr="00903465" w14:paraId="7C253775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57800EE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E</w:t>
            </w:r>
            <w:r w:rsidRPr="00903465">
              <w:rPr>
                <w:rFonts w:ascii="Times New Roman" w:hAnsi="Times New Roman" w:cs="Times New Roman"/>
                <w:color w:val="000000"/>
              </w:rPr>
              <w:t>GF</w:t>
            </w:r>
          </w:p>
        </w:tc>
        <w:tc>
          <w:tcPr>
            <w:tcW w:w="1108" w:type="pct"/>
            <w:shd w:val="clear" w:color="auto" w:fill="auto"/>
            <w:noWrap/>
          </w:tcPr>
          <w:p w14:paraId="66C98398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5BCA54D4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HG0311</w:t>
            </w:r>
          </w:p>
        </w:tc>
      </w:tr>
      <w:tr w:rsidR="002F0EF0" w:rsidRPr="00903465" w14:paraId="4999A4DB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3ACD79A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 xml:space="preserve">Human Phospho-Kinase Array </w:t>
            </w:r>
          </w:p>
        </w:tc>
        <w:tc>
          <w:tcPr>
            <w:tcW w:w="1108" w:type="pct"/>
            <w:shd w:val="clear" w:color="auto" w:fill="auto"/>
            <w:noWrap/>
          </w:tcPr>
          <w:p w14:paraId="77C159D4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903465">
              <w:rPr>
                <w:rFonts w:ascii="Times New Roman" w:hAnsi="Times New Roman" w:cs="Times New Roman"/>
                <w:color w:val="000000"/>
              </w:rPr>
              <w:t>&amp;</w:t>
            </w:r>
            <w:r w:rsidRPr="00903465">
              <w:rPr>
                <w:rFonts w:ascii="Times New Roman" w:hAnsi="Times New Roman" w:cs="Times New Roman" w:hint="eastAsia"/>
                <w:color w:val="000000"/>
              </w:rPr>
              <w:t>D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4FA0098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ARY003B</w:t>
            </w:r>
          </w:p>
        </w:tc>
      </w:tr>
      <w:tr w:rsidR="002F0EF0" w:rsidRPr="00903465" w14:paraId="20D112B7" w14:textId="77777777" w:rsidTr="00C43CE5">
        <w:trPr>
          <w:trHeight w:val="330"/>
        </w:trPr>
        <w:tc>
          <w:tcPr>
            <w:tcW w:w="2646" w:type="pct"/>
            <w:shd w:val="clear" w:color="auto" w:fill="auto"/>
            <w:noWrap/>
            <w:vAlign w:val="center"/>
          </w:tcPr>
          <w:p w14:paraId="26563D3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 w:hint="eastAsia"/>
                <w:color w:val="000000"/>
              </w:rPr>
              <w:t>L</w:t>
            </w:r>
            <w:r w:rsidRPr="00903465">
              <w:rPr>
                <w:rFonts w:ascii="Times New Roman" w:hAnsi="Times New Roman" w:cs="Times New Roman"/>
                <w:color w:val="000000"/>
              </w:rPr>
              <w:t>ipofetamine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 xml:space="preserve"> 2000</w:t>
            </w:r>
          </w:p>
        </w:tc>
        <w:tc>
          <w:tcPr>
            <w:tcW w:w="1108" w:type="pct"/>
            <w:shd w:val="clear" w:color="auto" w:fill="auto"/>
            <w:noWrap/>
            <w:vAlign w:val="center"/>
          </w:tcPr>
          <w:p w14:paraId="5577A17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697AA32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1668027</w:t>
            </w:r>
          </w:p>
        </w:tc>
      </w:tr>
      <w:tr w:rsidR="002F0EF0" w:rsidRPr="00903465" w14:paraId="24CD4401" w14:textId="77777777" w:rsidTr="00C43CE5">
        <w:trPr>
          <w:trHeight w:val="330"/>
        </w:trPr>
        <w:tc>
          <w:tcPr>
            <w:tcW w:w="2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7B54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Opti-MEM Media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1FA25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Invitrogen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654B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31985062</w:t>
            </w:r>
          </w:p>
        </w:tc>
      </w:tr>
      <w:tr w:rsidR="009D3CDD" w:rsidRPr="00903465" w14:paraId="410AB220" w14:textId="77777777" w:rsidTr="00C43CE5">
        <w:trPr>
          <w:trHeight w:val="330"/>
        </w:trPr>
        <w:tc>
          <w:tcPr>
            <w:tcW w:w="2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B3108" w14:textId="776E6502" w:rsidR="009D3CDD" w:rsidRPr="004B2190" w:rsidRDefault="009D3CDD" w:rsidP="00C43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190">
              <w:rPr>
                <w:rFonts w:ascii="Times New Roman" w:hAnsi="Times New Roman" w:cs="Times New Roman"/>
                <w:color w:val="000000" w:themeColor="text1"/>
              </w:rPr>
              <w:t>ERK inhibitor (</w:t>
            </w:r>
            <w:proofErr w:type="spellStart"/>
            <w:r w:rsidRPr="004B2190">
              <w:rPr>
                <w:rFonts w:ascii="Times New Roman" w:hAnsi="Times New Roman" w:cs="Times New Roman"/>
                <w:color w:val="000000" w:themeColor="text1"/>
              </w:rPr>
              <w:t>ERKi</w:t>
            </w:r>
            <w:proofErr w:type="spellEnd"/>
            <w:r w:rsidRPr="004B2190">
              <w:rPr>
                <w:rFonts w:ascii="Times New Roman" w:hAnsi="Times New Roman" w:cs="Times New Roman"/>
                <w:color w:val="000000" w:themeColor="text1"/>
              </w:rPr>
              <w:t xml:space="preserve">; FR-180204) 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4AA50" w14:textId="257F9264" w:rsidR="009D3CDD" w:rsidRPr="004B2190" w:rsidRDefault="004B2190" w:rsidP="00C43CE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4B2190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="00DE690F" w:rsidRPr="004B2190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="00DE690F" w:rsidRPr="004B2190">
              <w:rPr>
                <w:rFonts w:ascii="Times New Roman" w:hAnsi="Times New Roman" w:cs="Times New Roman"/>
                <w:color w:val="000000" w:themeColor="text1"/>
              </w:rPr>
              <w:t>lleck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6B7EB" w14:textId="72457303" w:rsidR="009D3CDD" w:rsidRPr="004B2190" w:rsidRDefault="004B2190" w:rsidP="00C43CE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4B2190">
              <w:rPr>
                <w:rFonts w:ascii="Times New Roman" w:hAnsi="Times New Roman" w:cs="Times New Roman"/>
                <w:color w:val="000000" w:themeColor="text1"/>
              </w:rPr>
              <w:t>S7524</w:t>
            </w:r>
          </w:p>
        </w:tc>
      </w:tr>
      <w:tr w:rsidR="009D3CDD" w:rsidRPr="00903465" w14:paraId="475081B3" w14:textId="77777777" w:rsidTr="00C43CE5">
        <w:trPr>
          <w:trHeight w:val="330"/>
        </w:trPr>
        <w:tc>
          <w:tcPr>
            <w:tcW w:w="2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043ED" w14:textId="29692D1A" w:rsidR="009D3CDD" w:rsidRPr="004B2190" w:rsidRDefault="009D3CDD" w:rsidP="00C43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190">
              <w:rPr>
                <w:rFonts w:ascii="Times New Roman" w:hAnsi="Times New Roman" w:cs="Times New Roman"/>
                <w:color w:val="000000" w:themeColor="text1"/>
              </w:rPr>
              <w:t>RIP kinase inhibitor (</w:t>
            </w:r>
            <w:proofErr w:type="spellStart"/>
            <w:r w:rsidRPr="004B2190">
              <w:rPr>
                <w:rFonts w:ascii="Times New Roman" w:hAnsi="Times New Roman" w:cs="Times New Roman"/>
                <w:color w:val="000000" w:themeColor="text1"/>
              </w:rPr>
              <w:t>RIPKi</w:t>
            </w:r>
            <w:proofErr w:type="spellEnd"/>
            <w:r w:rsidRPr="004B2190">
              <w:rPr>
                <w:rFonts w:ascii="Times New Roman" w:hAnsi="Times New Roman" w:cs="Times New Roman"/>
                <w:color w:val="000000" w:themeColor="text1"/>
              </w:rPr>
              <w:t>; Necrostatin-1)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AADD1" w14:textId="67C42F4C" w:rsidR="009D3CDD" w:rsidRPr="004B2190" w:rsidRDefault="00465B77" w:rsidP="00C43CE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4B2190">
              <w:rPr>
                <w:rFonts w:ascii="Times New Roman" w:hAnsi="Times New Roman" w:cs="Times New Roman"/>
                <w:color w:val="000000" w:themeColor="text1"/>
              </w:rPr>
              <w:t>Selleck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B1925" w14:textId="0CA9D2F1" w:rsidR="009D3CDD" w:rsidRPr="004B2190" w:rsidRDefault="00550658" w:rsidP="00C43C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190">
              <w:rPr>
                <w:rFonts w:ascii="Times New Roman" w:hAnsi="Times New Roman" w:cs="Times New Roman"/>
                <w:color w:val="000000" w:themeColor="text1"/>
              </w:rPr>
              <w:t>S8037</w:t>
            </w:r>
          </w:p>
        </w:tc>
      </w:tr>
      <w:tr w:rsidR="002F0EF0" w:rsidRPr="00903465" w14:paraId="07DBAFB3" w14:textId="77777777" w:rsidTr="00C43CE5">
        <w:trPr>
          <w:trHeight w:val="73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6AB6F" w14:textId="77777777" w:rsidR="002F0EF0" w:rsidRPr="00903465" w:rsidRDefault="002F0EF0" w:rsidP="00C43CE5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Vector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2F0EF0" w:rsidRPr="00903465" w14:paraId="6BBEB54B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00893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Name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598C3" w14:textId="77777777" w:rsidR="002F0EF0" w:rsidRPr="006B54AA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54AA">
              <w:rPr>
                <w:rFonts w:ascii="Times New Roman" w:hAnsi="Times New Roman" w:cs="Times New Roman" w:hint="eastAsia"/>
                <w:b/>
                <w:bCs/>
                <w:color w:val="000000"/>
              </w:rPr>
              <w:t>Brand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254DE" w14:textId="77777777" w:rsidR="002F0EF0" w:rsidRPr="006B54AA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54AA">
              <w:rPr>
                <w:rFonts w:ascii="Times New Roman" w:hAnsi="Times New Roman" w:cs="Times New Roman" w:hint="eastAsia"/>
                <w:b/>
                <w:bCs/>
                <w:color w:val="000000"/>
              </w:rPr>
              <w:t>Catalogue number</w:t>
            </w:r>
          </w:p>
        </w:tc>
      </w:tr>
      <w:tr w:rsidR="002F0EF0" w:rsidRPr="00903465" w14:paraId="7E70D541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DE6A0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All-Cas9.Ppuro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53CA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RNAiCor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492C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6B54AA">
              <w:rPr>
                <w:rFonts w:ascii="Times New Roman" w:hAnsi="Times New Roman" w:cs="Times New Roman"/>
                <w:color w:val="000000"/>
              </w:rPr>
              <w:t>C6-8-67</w:t>
            </w:r>
          </w:p>
        </w:tc>
      </w:tr>
      <w:tr w:rsidR="002F0EF0" w:rsidRPr="00903465" w14:paraId="6534503A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187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LKO.1-shLuc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0B4B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RNAiCor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A30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2F0EF0" w:rsidRPr="00903465" w14:paraId="4884498C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6AC5F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LKO-shJAG1</w:t>
            </w:r>
            <w:r w:rsidRPr="00903465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F702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RNAiCor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F935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TRCN0000244410</w:t>
            </w:r>
          </w:p>
        </w:tc>
      </w:tr>
      <w:tr w:rsidR="002F0EF0" w:rsidRPr="00903465" w14:paraId="75FEDB56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64AA4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LKO-shJAG1</w:t>
            </w:r>
            <w:r w:rsidRPr="00903465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A33B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RNAiCor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DFD65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TRCN0000244205</w:t>
            </w:r>
          </w:p>
        </w:tc>
      </w:tr>
      <w:tr w:rsidR="002F0EF0" w:rsidRPr="00903465" w14:paraId="0FE1D47B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175A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LKO-shNOTCH1</w:t>
            </w:r>
            <w:r w:rsidRPr="00903465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BEBA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RNAiCor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D1B6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TRCN0000003358</w:t>
            </w:r>
          </w:p>
        </w:tc>
      </w:tr>
      <w:tr w:rsidR="002F0EF0" w:rsidRPr="00903465" w14:paraId="0B5CF980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128C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LKO-sh</w:t>
            </w:r>
            <w:r w:rsidRPr="00903465">
              <w:rPr>
                <w:rFonts w:ascii="Times New Roman" w:hAnsi="Times New Roman" w:cs="Times New Roman"/>
                <w:color w:val="000000"/>
              </w:rPr>
              <w:t>NOTCH1-2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6600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RNAiCor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F423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TRCN0000003360</w:t>
            </w:r>
          </w:p>
        </w:tc>
      </w:tr>
      <w:tr w:rsidR="002F0EF0" w:rsidRPr="00903465" w14:paraId="56DFEA48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C672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7TFP CDH1 reporter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E6A90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Addgen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AC18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91704</w:t>
            </w:r>
          </w:p>
        </w:tc>
      </w:tr>
      <w:tr w:rsidR="002F0EF0" w:rsidRPr="00903465" w14:paraId="6F145D4D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B9E80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Notch1-ICD-pcw107-V5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C863F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Addgen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6C80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64622</w:t>
            </w:r>
          </w:p>
        </w:tc>
      </w:tr>
      <w:tr w:rsidR="002F0EF0" w:rsidRPr="00903465" w14:paraId="3B6839C7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C4BF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Luciferase-pcw107-V5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BC38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Addgene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83EA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64649</w:t>
            </w:r>
          </w:p>
        </w:tc>
      </w:tr>
      <w:tr w:rsidR="002F0EF0" w:rsidRPr="00903465" w14:paraId="6DF80D8A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D481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reenFire1-Oct4 (EF1α-puro) Lentivector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4123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SBI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BC31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TR039PA-P</w:t>
            </w:r>
          </w:p>
        </w:tc>
      </w:tr>
      <w:tr w:rsidR="002F0EF0" w:rsidRPr="00903465" w14:paraId="669E112C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C4C5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26[luc2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minP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A4E8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424A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8441</w:t>
            </w:r>
          </w:p>
        </w:tc>
      </w:tr>
      <w:tr w:rsidR="002F0EF0" w:rsidRPr="00903465" w14:paraId="4F81C54C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5B94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p53-RE/Puro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188A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50AF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3651</w:t>
            </w:r>
          </w:p>
        </w:tc>
      </w:tr>
      <w:tr w:rsidR="002F0EF0" w:rsidRPr="00903465" w14:paraId="1886C393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AD73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43[luc2P/X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345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6F160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4121</w:t>
            </w:r>
          </w:p>
        </w:tc>
      </w:tr>
      <w:tr w:rsidR="002F0EF0" w:rsidRPr="00903465" w14:paraId="7C62A1D7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98DC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lastRenderedPageBreak/>
              <w:t>pGL4[Luc2P/TCF-LEF-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01D8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9738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E</w:t>
            </w:r>
            <w:r w:rsidRPr="00903465">
              <w:rPr>
                <w:rFonts w:ascii="Times New Roman" w:hAnsi="Times New Roman" w:cs="Times New Roman"/>
                <w:color w:val="000000"/>
              </w:rPr>
              <w:t>4611</w:t>
            </w:r>
          </w:p>
        </w:tc>
      </w:tr>
      <w:tr w:rsidR="002F0EF0" w:rsidRPr="00903465" w14:paraId="10E24CF7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7A91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hID1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EDE7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8CEC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CS177202</w:t>
            </w:r>
          </w:p>
        </w:tc>
      </w:tr>
      <w:tr w:rsidR="002F0EF0" w:rsidRPr="00903465" w14:paraId="3FD09654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F65F0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48[luc2p/SB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6899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96B2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3671</w:t>
            </w:r>
          </w:p>
        </w:tc>
      </w:tr>
      <w:tr w:rsidR="002F0EF0" w:rsidRPr="00903465" w14:paraId="4BCE3A87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3E23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hIL-2/Puro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A3FAF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DF0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6761</w:t>
            </w:r>
          </w:p>
        </w:tc>
      </w:tr>
      <w:tr w:rsidR="002F0EF0" w:rsidRPr="00903465" w14:paraId="74056266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83A3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34[luc2P/SRF-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E1C6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4A61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E</w:t>
            </w:r>
            <w:r w:rsidRPr="00903465">
              <w:rPr>
                <w:rFonts w:ascii="Times New Roman" w:hAnsi="Times New Roman" w:cs="Times New Roman"/>
                <w:color w:val="000000"/>
              </w:rPr>
              <w:t>1350</w:t>
            </w:r>
          </w:p>
        </w:tc>
      </w:tr>
      <w:tr w:rsidR="002F0EF0" w:rsidRPr="00903465" w14:paraId="4CB50D41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CE84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33[luc2P/S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7C42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C2C1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E</w:t>
            </w:r>
            <w:r w:rsidRPr="00903465">
              <w:rPr>
                <w:rFonts w:ascii="Times New Roman" w:hAnsi="Times New Roman" w:cs="Times New Roman"/>
                <w:color w:val="000000"/>
              </w:rPr>
              <w:t>1340</w:t>
            </w:r>
          </w:p>
        </w:tc>
      </w:tr>
      <w:tr w:rsidR="002F0EF0" w:rsidRPr="00903465" w14:paraId="3033F1FA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A63B5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37[luc2P/A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0029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FA9D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E3641</w:t>
            </w:r>
          </w:p>
        </w:tc>
      </w:tr>
      <w:tr w:rsidR="002F0EF0" w:rsidRPr="00903465" w14:paraId="3A192C4F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6DF3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RBP-JK-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ECB5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903465">
              <w:rPr>
                <w:rFonts w:ascii="Times New Roman" w:hAnsi="Times New Roman" w:cs="Times New Roman"/>
                <w:color w:val="000000"/>
              </w:rPr>
              <w:t>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C0B4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CS173601</w:t>
            </w:r>
          </w:p>
        </w:tc>
      </w:tr>
      <w:tr w:rsidR="002F0EF0" w:rsidRPr="00903465" w14:paraId="24054144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5AF2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Myc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D974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1617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CS180201</w:t>
            </w:r>
          </w:p>
        </w:tc>
      </w:tr>
      <w:tr w:rsidR="002F0EF0" w:rsidRPr="00903465" w14:paraId="2EF691B0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58D2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hIL-8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57EB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A1EA5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8481</w:t>
            </w:r>
          </w:p>
        </w:tc>
      </w:tr>
      <w:tr w:rsidR="002F0EF0" w:rsidRPr="00903465" w14:paraId="39CA1024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FCD2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LCN2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E1E3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9338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CS188002</w:t>
            </w:r>
          </w:p>
        </w:tc>
      </w:tr>
      <w:tr w:rsidR="002F0EF0" w:rsidRPr="00903465" w14:paraId="26F48108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A0FF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42[luc2P/H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35D3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C8CD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4001</w:t>
            </w:r>
          </w:p>
        </w:tc>
      </w:tr>
      <w:tr w:rsidR="002F0EF0" w:rsidRPr="00903465" w14:paraId="4CC9609B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6D0B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Gli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-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2014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EF5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CS171301</w:t>
            </w:r>
          </w:p>
        </w:tc>
      </w:tr>
      <w:tr w:rsidR="002F0EF0" w:rsidRPr="00903465" w14:paraId="1C484F2A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BFF8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45[luc2P/IS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713D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02C1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4141</w:t>
            </w:r>
          </w:p>
        </w:tc>
      </w:tr>
      <w:tr w:rsidR="002F0EF0" w:rsidRPr="00903465" w14:paraId="04119AD7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1CBD0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GAS-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49DF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CD76F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CS179301</w:t>
            </w:r>
          </w:p>
        </w:tc>
      </w:tr>
      <w:tr w:rsidR="002F0EF0" w:rsidRPr="00903465" w14:paraId="358BD712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DD19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47[luc2P/SI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E837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7595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4041</w:t>
            </w:r>
          </w:p>
        </w:tc>
      </w:tr>
      <w:tr w:rsidR="002F0EF0" w:rsidRPr="00903465" w14:paraId="22084202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68D4D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[Luc2P/STAT4-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7B2E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7A315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CS181501</w:t>
            </w:r>
          </w:p>
        </w:tc>
      </w:tr>
      <w:tr w:rsidR="002F0EF0" w:rsidRPr="00903465" w14:paraId="7EB49DA3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9175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52[luc2P/STAT5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19C4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44B2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4651</w:t>
            </w:r>
          </w:p>
        </w:tc>
      </w:tr>
      <w:tr w:rsidR="002F0EF0" w:rsidRPr="00903465" w14:paraId="619BCB89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0818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32[luc2P/NF-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κB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-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52579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B9DA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E8491</w:t>
            </w:r>
          </w:p>
        </w:tc>
      </w:tr>
      <w:tr w:rsidR="002F0EF0" w:rsidRPr="00903465" w14:paraId="5180BC3B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C25A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29[luc2P/C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 xml:space="preserve">] 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C69AF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F0A0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 xml:space="preserve">E8471 </w:t>
            </w:r>
          </w:p>
        </w:tc>
      </w:tr>
      <w:tr w:rsidR="002F0EF0" w:rsidRPr="00903465" w14:paraId="3C759054" w14:textId="77777777" w:rsidTr="00C43CE5">
        <w:trPr>
          <w:trHeight w:val="330"/>
        </w:trPr>
        <w:tc>
          <w:tcPr>
            <w:tcW w:w="2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20FDB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GL4.30[luc2P/NFAT-RE/</w:t>
            </w: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Hygro</w:t>
            </w:r>
            <w:proofErr w:type="spellEnd"/>
            <w:r w:rsidRPr="00903465">
              <w:rPr>
                <w:rFonts w:ascii="Times New Roman" w:hAnsi="Times New Roman" w:cs="Times New Roman"/>
                <w:color w:val="000000"/>
              </w:rPr>
              <w:t xml:space="preserve">] </w:t>
            </w:r>
          </w:p>
        </w:tc>
        <w:tc>
          <w:tcPr>
            <w:tcW w:w="1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7180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romega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1ABB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 xml:space="preserve">E8481 </w:t>
            </w:r>
          </w:p>
        </w:tc>
      </w:tr>
    </w:tbl>
    <w:p w14:paraId="052EC23B" w14:textId="77777777" w:rsidR="002F0EF0" w:rsidRPr="00903465" w:rsidRDefault="002F0EF0" w:rsidP="002F0EF0">
      <w:pPr>
        <w:snapToGrid w:val="0"/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5"/>
        <w:gridCol w:w="1772"/>
        <w:gridCol w:w="1970"/>
        <w:gridCol w:w="2509"/>
      </w:tblGrid>
      <w:tr w:rsidR="002F0EF0" w:rsidRPr="00903465" w14:paraId="7B521A96" w14:textId="77777777" w:rsidTr="00C43CE5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E117F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Antibodies</w:t>
            </w:r>
          </w:p>
        </w:tc>
      </w:tr>
      <w:tr w:rsidR="002F0EF0" w:rsidRPr="00903465" w14:paraId="59B7EBE3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</w:tcPr>
          <w:p w14:paraId="17D2EA99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Name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117EBE09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Brand</w:t>
            </w:r>
          </w:p>
        </w:tc>
        <w:tc>
          <w:tcPr>
            <w:tcW w:w="1100" w:type="pct"/>
            <w:shd w:val="clear" w:color="auto" w:fill="auto"/>
            <w:noWrap/>
            <w:vAlign w:val="center"/>
          </w:tcPr>
          <w:p w14:paraId="464D1990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Catalogue number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16DA8F4B" w14:textId="77777777" w:rsidR="002F0EF0" w:rsidRPr="00903465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3465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903465">
              <w:rPr>
                <w:rFonts w:ascii="Times New Roman" w:hAnsi="Times New Roman" w:cs="Times New Roman" w:hint="eastAsia"/>
                <w:b/>
                <w:bCs/>
                <w:color w:val="000000"/>
              </w:rPr>
              <w:t>i</w:t>
            </w:r>
            <w:r w:rsidRPr="00903465">
              <w:rPr>
                <w:rFonts w:ascii="Times New Roman" w:hAnsi="Times New Roman" w:cs="Times New Roman"/>
                <w:b/>
                <w:bCs/>
                <w:color w:val="000000"/>
              </w:rPr>
              <w:t>lution</w:t>
            </w:r>
          </w:p>
        </w:tc>
      </w:tr>
      <w:tr w:rsidR="002F0EF0" w:rsidRPr="00903465" w14:paraId="68AB0AD9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7FE153C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β</w:t>
            </w:r>
            <w:r w:rsidRPr="00903465">
              <w:rPr>
                <w:rFonts w:ascii="Times New Roman" w:hAnsi="Times New Roman" w:cs="Times New Roman" w:hint="eastAsia"/>
                <w:color w:val="000000"/>
              </w:rPr>
              <w:t>-Actin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0258043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Sigma</w:t>
            </w:r>
          </w:p>
        </w:tc>
        <w:tc>
          <w:tcPr>
            <w:tcW w:w="1100" w:type="pct"/>
            <w:shd w:val="clear" w:color="auto" w:fill="auto"/>
            <w:noWrap/>
            <w:vAlign w:val="center"/>
            <w:hideMark/>
          </w:tcPr>
          <w:p w14:paraId="05A65C7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HPA041271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A361AB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:5000</w:t>
            </w:r>
          </w:p>
        </w:tc>
      </w:tr>
      <w:tr w:rsidR="002F0EF0" w:rsidRPr="00903465" w14:paraId="7925AF61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04CC22D8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FAS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26615D2F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3465">
              <w:rPr>
                <w:rFonts w:ascii="Times New Roman" w:hAnsi="Times New Roman" w:cs="Times New Roman"/>
                <w:color w:val="000000"/>
              </w:rPr>
              <w:t>Proteintech</w:t>
            </w:r>
            <w:proofErr w:type="spellEnd"/>
          </w:p>
        </w:tc>
        <w:tc>
          <w:tcPr>
            <w:tcW w:w="1100" w:type="pct"/>
            <w:shd w:val="clear" w:color="auto" w:fill="auto"/>
            <w:vAlign w:val="center"/>
          </w:tcPr>
          <w:p w14:paraId="0040AE1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3098-1-AP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C627B6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1:1000 (WB), IHC (1:50)</w:t>
            </w:r>
          </w:p>
        </w:tc>
      </w:tr>
      <w:tr w:rsidR="002F0EF0" w:rsidRPr="00903465" w14:paraId="594328C6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35C61FF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FAS-NEUT (ZB4)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14:paraId="0CC506C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Sigma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7DA27F3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05-338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DF69F1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903465">
              <w:rPr>
                <w:rFonts w:ascii="Symbol" w:hAnsi="Symbol" w:cs="Times New Roman"/>
                <w:color w:val="000000"/>
              </w:rPr>
              <w:t></w:t>
            </w:r>
            <w:r w:rsidRPr="00903465">
              <w:rPr>
                <w:rFonts w:ascii="Times New Roman" w:hAnsi="Times New Roman" w:cs="Times New Roman"/>
                <w:color w:val="000000"/>
              </w:rPr>
              <w:t>g/ml</w:t>
            </w:r>
          </w:p>
        </w:tc>
      </w:tr>
      <w:tr w:rsidR="002F0EF0" w:rsidRPr="00903465" w14:paraId="578AB50F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</w:tcPr>
          <w:p w14:paraId="00801CD5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Phosphor</w:t>
            </w:r>
            <w:r w:rsidRPr="00903465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903465">
              <w:rPr>
                <w:rFonts w:ascii="Times New Roman" w:hAnsi="Times New Roman" w:cs="Times New Roman"/>
                <w:color w:val="000000"/>
              </w:rPr>
              <w:t>ERK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DDED63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Cell Signaling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78CDF192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9101S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0FB96CA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1:2000</w:t>
            </w:r>
          </w:p>
        </w:tc>
      </w:tr>
      <w:tr w:rsidR="002F0EF0" w:rsidRPr="00903465" w14:paraId="731658C2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</w:tcPr>
          <w:p w14:paraId="7F50F19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ERK</w:t>
            </w:r>
          </w:p>
        </w:tc>
        <w:tc>
          <w:tcPr>
            <w:tcW w:w="1109" w:type="pct"/>
            <w:shd w:val="clear" w:color="auto" w:fill="auto"/>
            <w:noWrap/>
          </w:tcPr>
          <w:p w14:paraId="5F511255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Cell Signaling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4439370C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4696S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62019DFA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1:2000</w:t>
            </w:r>
          </w:p>
        </w:tc>
      </w:tr>
      <w:tr w:rsidR="002F0EF0" w:rsidRPr="00903465" w14:paraId="4E908FFD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</w:tcPr>
          <w:p w14:paraId="3B57FB9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JAG1</w:t>
            </w:r>
          </w:p>
        </w:tc>
        <w:tc>
          <w:tcPr>
            <w:tcW w:w="1109" w:type="pct"/>
            <w:shd w:val="clear" w:color="auto" w:fill="auto"/>
            <w:noWrap/>
          </w:tcPr>
          <w:p w14:paraId="395CC107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Cell Signaling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3666013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701</w:t>
            </w:r>
            <w:r w:rsidRPr="00903465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02493C07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1:2000</w:t>
            </w:r>
          </w:p>
        </w:tc>
      </w:tr>
      <w:tr w:rsidR="002F0EF0" w:rsidRPr="00903465" w14:paraId="221749ED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</w:tcPr>
          <w:p w14:paraId="1AF0C6A4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Cleavage Notch1</w:t>
            </w:r>
          </w:p>
        </w:tc>
        <w:tc>
          <w:tcPr>
            <w:tcW w:w="1109" w:type="pct"/>
            <w:shd w:val="clear" w:color="auto" w:fill="auto"/>
            <w:noWrap/>
          </w:tcPr>
          <w:p w14:paraId="22013103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Cell Signaling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22C1F2B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4147S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058A34C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1:2000</w:t>
            </w:r>
          </w:p>
        </w:tc>
      </w:tr>
      <w:tr w:rsidR="002F0EF0" w:rsidRPr="00903465" w14:paraId="55D67925" w14:textId="77777777" w:rsidTr="00C43CE5">
        <w:trPr>
          <w:trHeight w:val="330"/>
        </w:trPr>
        <w:tc>
          <w:tcPr>
            <w:tcW w:w="1280" w:type="pct"/>
            <w:shd w:val="clear" w:color="auto" w:fill="auto"/>
            <w:noWrap/>
            <w:vAlign w:val="center"/>
          </w:tcPr>
          <w:p w14:paraId="727BD333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Total Notch1</w:t>
            </w:r>
          </w:p>
        </w:tc>
        <w:tc>
          <w:tcPr>
            <w:tcW w:w="1109" w:type="pct"/>
            <w:shd w:val="clear" w:color="auto" w:fill="auto"/>
            <w:noWrap/>
          </w:tcPr>
          <w:p w14:paraId="13623E05" w14:textId="77777777" w:rsidR="002F0EF0" w:rsidRPr="00903465" w:rsidRDefault="002F0EF0" w:rsidP="00C43CE5">
            <w:r w:rsidRPr="00903465">
              <w:rPr>
                <w:rFonts w:ascii="Times New Roman" w:hAnsi="Times New Roman" w:cs="Times New Roman" w:hint="eastAsia"/>
                <w:color w:val="000000"/>
              </w:rPr>
              <w:t>Cell Signaling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3AF20E4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3608S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731A5FB4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 w:hint="eastAsia"/>
                <w:color w:val="000000"/>
              </w:rPr>
              <w:t>1:2000</w:t>
            </w:r>
          </w:p>
        </w:tc>
      </w:tr>
    </w:tbl>
    <w:p w14:paraId="1FF26AEB" w14:textId="77777777" w:rsidR="002F0EF0" w:rsidRPr="00903465" w:rsidRDefault="002F0EF0" w:rsidP="002F0EF0">
      <w:pPr>
        <w:snapToGrid w:val="0"/>
        <w:spacing w:line="480" w:lineRule="auto"/>
        <w:rPr>
          <w:rFonts w:ascii="Times New Roman" w:hAnsi="Times New Roman" w:cs="Times New Roman"/>
        </w:rPr>
      </w:pPr>
    </w:p>
    <w:tbl>
      <w:tblPr>
        <w:tblW w:w="8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13"/>
        <w:gridCol w:w="5095"/>
      </w:tblGrid>
      <w:tr w:rsidR="002F0EF0" w:rsidRPr="00903465" w14:paraId="3C8C6B22" w14:textId="77777777" w:rsidTr="00C43CE5">
        <w:trPr>
          <w:trHeight w:val="581"/>
        </w:trPr>
        <w:tc>
          <w:tcPr>
            <w:tcW w:w="8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C711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imer s</w:t>
            </w:r>
            <w:r w:rsidRPr="00ED1BF7">
              <w:rPr>
                <w:rFonts w:ascii="Times New Roman" w:hAnsi="Times New Roman" w:cs="Times New Roman"/>
                <w:b/>
                <w:bCs/>
                <w:color w:val="000000"/>
              </w:rPr>
              <w:t>equence</w:t>
            </w:r>
          </w:p>
        </w:tc>
      </w:tr>
      <w:tr w:rsidR="002F0EF0" w:rsidRPr="00903465" w14:paraId="58A46EF7" w14:textId="77777777" w:rsidTr="00C43CE5">
        <w:trPr>
          <w:trHeight w:val="581"/>
        </w:trPr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CC05" w14:textId="77777777" w:rsidR="002F0EF0" w:rsidRPr="00ED1BF7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1BF7">
              <w:rPr>
                <w:rFonts w:ascii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5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BF66" w14:textId="77777777" w:rsidR="002F0EF0" w:rsidRPr="00ED1BF7" w:rsidRDefault="002F0EF0" w:rsidP="00C43C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1BF7">
              <w:rPr>
                <w:rFonts w:ascii="Times New Roman" w:hAnsi="Times New Roman" w:cs="Times New Roman"/>
                <w:b/>
                <w:bCs/>
                <w:color w:val="000000"/>
              </w:rPr>
              <w:t>Sequence (5’— 3’)</w:t>
            </w:r>
          </w:p>
        </w:tc>
      </w:tr>
      <w:tr w:rsidR="002F0EF0" w:rsidRPr="00903465" w14:paraId="4085E307" w14:textId="77777777" w:rsidTr="00C43CE5">
        <w:trPr>
          <w:trHeight w:val="581"/>
        </w:trPr>
        <w:tc>
          <w:tcPr>
            <w:tcW w:w="3213" w:type="dxa"/>
            <w:shd w:val="clear" w:color="auto" w:fill="auto"/>
            <w:noWrap/>
            <w:vAlign w:val="center"/>
          </w:tcPr>
          <w:p w14:paraId="3741DB70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FAS-C</w:t>
            </w:r>
            <w:r w:rsidRPr="00903465">
              <w:rPr>
                <w:rFonts w:ascii="Times New Roman" w:hAnsi="Times New Roman" w:cs="Times New Roman" w:hint="eastAsia"/>
                <w:color w:val="000000"/>
              </w:rPr>
              <w:t>RISPR-</w:t>
            </w:r>
            <w:r w:rsidRPr="009034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094" w:type="dxa"/>
            <w:shd w:val="clear" w:color="auto" w:fill="auto"/>
            <w:noWrap/>
            <w:vAlign w:val="center"/>
          </w:tcPr>
          <w:p w14:paraId="748C2C2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ACT TGG AAG GCC TGC ATC AT</w:t>
            </w:r>
          </w:p>
        </w:tc>
      </w:tr>
      <w:tr w:rsidR="002F0EF0" w:rsidRPr="00903465" w14:paraId="4A665047" w14:textId="77777777" w:rsidTr="00C43CE5">
        <w:trPr>
          <w:trHeight w:val="581"/>
        </w:trPr>
        <w:tc>
          <w:tcPr>
            <w:tcW w:w="3213" w:type="dxa"/>
            <w:shd w:val="clear" w:color="auto" w:fill="auto"/>
            <w:noWrap/>
            <w:vAlign w:val="center"/>
          </w:tcPr>
          <w:p w14:paraId="6B6352E4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FAS-C</w:t>
            </w:r>
            <w:r w:rsidRPr="00903465">
              <w:rPr>
                <w:rFonts w:ascii="Times New Roman" w:hAnsi="Times New Roman" w:cs="Times New Roman" w:hint="eastAsia"/>
                <w:color w:val="000000"/>
              </w:rPr>
              <w:t>RSIPR-</w:t>
            </w:r>
            <w:r w:rsidRPr="009034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094" w:type="dxa"/>
            <w:shd w:val="clear" w:color="auto" w:fill="auto"/>
            <w:noWrap/>
            <w:vAlign w:val="center"/>
          </w:tcPr>
          <w:p w14:paraId="5C6FDC61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CTT TCA CTG TAA TCT CTG GA</w:t>
            </w:r>
          </w:p>
        </w:tc>
      </w:tr>
      <w:tr w:rsidR="002F0EF0" w:rsidRPr="00903465" w14:paraId="0A356A3D" w14:textId="77777777" w:rsidTr="00C43CE5">
        <w:trPr>
          <w:trHeight w:val="581"/>
        </w:trPr>
        <w:tc>
          <w:tcPr>
            <w:tcW w:w="3213" w:type="dxa"/>
            <w:shd w:val="clear" w:color="auto" w:fill="auto"/>
            <w:noWrap/>
            <w:vAlign w:val="center"/>
          </w:tcPr>
          <w:p w14:paraId="522281D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JAG1-F120-139</w:t>
            </w:r>
          </w:p>
        </w:tc>
        <w:tc>
          <w:tcPr>
            <w:tcW w:w="5094" w:type="dxa"/>
            <w:shd w:val="clear" w:color="auto" w:fill="auto"/>
            <w:noWrap/>
            <w:vAlign w:val="center"/>
          </w:tcPr>
          <w:p w14:paraId="10DD05D5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GTC CAT GCA GAA CGT GAA CG</w:t>
            </w:r>
          </w:p>
        </w:tc>
      </w:tr>
      <w:tr w:rsidR="002F0EF0" w:rsidRPr="00903465" w14:paraId="46C103AB" w14:textId="77777777" w:rsidTr="00C43CE5">
        <w:trPr>
          <w:trHeight w:val="581"/>
        </w:trPr>
        <w:tc>
          <w:tcPr>
            <w:tcW w:w="3213" w:type="dxa"/>
            <w:shd w:val="clear" w:color="auto" w:fill="auto"/>
            <w:noWrap/>
            <w:vAlign w:val="center"/>
          </w:tcPr>
          <w:p w14:paraId="3E395FEE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JAG1-R255-236</w:t>
            </w:r>
          </w:p>
        </w:tc>
        <w:tc>
          <w:tcPr>
            <w:tcW w:w="5094" w:type="dxa"/>
            <w:shd w:val="clear" w:color="auto" w:fill="auto"/>
            <w:noWrap/>
            <w:vAlign w:val="center"/>
          </w:tcPr>
          <w:p w14:paraId="3A22090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GCG GGA CTG ATA CTC CTT GA</w:t>
            </w:r>
          </w:p>
        </w:tc>
      </w:tr>
      <w:tr w:rsidR="002F0EF0" w:rsidRPr="00903465" w14:paraId="279F9920" w14:textId="77777777" w:rsidTr="00C43CE5">
        <w:trPr>
          <w:trHeight w:val="581"/>
        </w:trPr>
        <w:tc>
          <w:tcPr>
            <w:tcW w:w="3213" w:type="dxa"/>
            <w:shd w:val="clear" w:color="auto" w:fill="auto"/>
            <w:noWrap/>
            <w:vAlign w:val="center"/>
          </w:tcPr>
          <w:p w14:paraId="75B6A4D0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GAPDH-F</w:t>
            </w:r>
          </w:p>
        </w:tc>
        <w:tc>
          <w:tcPr>
            <w:tcW w:w="5094" w:type="dxa"/>
            <w:shd w:val="clear" w:color="auto" w:fill="auto"/>
            <w:noWrap/>
            <w:vAlign w:val="center"/>
          </w:tcPr>
          <w:p w14:paraId="7ADDBCC4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GAA GGT GAA GGT CGG AGT</w:t>
            </w:r>
          </w:p>
        </w:tc>
      </w:tr>
      <w:tr w:rsidR="002F0EF0" w:rsidRPr="007E3EDB" w14:paraId="4A76CD0C" w14:textId="77777777" w:rsidTr="00C43CE5">
        <w:trPr>
          <w:trHeight w:val="581"/>
        </w:trPr>
        <w:tc>
          <w:tcPr>
            <w:tcW w:w="3213" w:type="dxa"/>
            <w:shd w:val="clear" w:color="auto" w:fill="auto"/>
            <w:noWrap/>
            <w:vAlign w:val="center"/>
          </w:tcPr>
          <w:p w14:paraId="30C22616" w14:textId="77777777" w:rsidR="002F0EF0" w:rsidRPr="00903465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GAPDH-R</w:t>
            </w:r>
          </w:p>
        </w:tc>
        <w:tc>
          <w:tcPr>
            <w:tcW w:w="5094" w:type="dxa"/>
            <w:shd w:val="clear" w:color="auto" w:fill="auto"/>
            <w:noWrap/>
            <w:vAlign w:val="center"/>
          </w:tcPr>
          <w:p w14:paraId="233BDC15" w14:textId="77777777" w:rsidR="002F0EF0" w:rsidRPr="007E3EDB" w:rsidRDefault="002F0EF0" w:rsidP="00C43CE5">
            <w:pPr>
              <w:rPr>
                <w:rFonts w:ascii="Times New Roman" w:hAnsi="Times New Roman" w:cs="Times New Roman"/>
                <w:color w:val="000000"/>
              </w:rPr>
            </w:pPr>
            <w:r w:rsidRPr="00903465">
              <w:rPr>
                <w:rFonts w:ascii="Times New Roman" w:hAnsi="Times New Roman" w:cs="Times New Roman"/>
                <w:color w:val="000000"/>
              </w:rPr>
              <w:t>GAA GAT GGT GAT GGG ATT TC</w:t>
            </w:r>
          </w:p>
        </w:tc>
      </w:tr>
    </w:tbl>
    <w:p w14:paraId="4AA520C6" w14:textId="77777777" w:rsidR="002F0EF0" w:rsidRDefault="002F0EF0" w:rsidP="002F0EF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3BE7167C" w14:textId="77777777" w:rsidR="002F0EF0" w:rsidRDefault="002F0EF0" w:rsidP="002F0EF0">
      <w:pPr>
        <w:rPr>
          <w:rFonts w:ascii="Times New Roman" w:hAnsi="Times New Roman" w:cs="Times New Roman"/>
        </w:rPr>
      </w:pPr>
    </w:p>
    <w:p w14:paraId="2B56629F" w14:textId="77777777" w:rsidR="002F0EF0" w:rsidRDefault="002F0EF0" w:rsidP="002F0E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F3F341" w14:textId="77777777" w:rsidR="00963CC2" w:rsidRPr="002F0EF0" w:rsidRDefault="00963CC2"/>
    <w:sectPr w:rsidR="00963CC2" w:rsidRPr="002F0E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F0"/>
    <w:rsid w:val="00005C2D"/>
    <w:rsid w:val="000133E1"/>
    <w:rsid w:val="00034C27"/>
    <w:rsid w:val="00043611"/>
    <w:rsid w:val="0008452C"/>
    <w:rsid w:val="001C22F4"/>
    <w:rsid w:val="0022398F"/>
    <w:rsid w:val="002657DA"/>
    <w:rsid w:val="002A035F"/>
    <w:rsid w:val="002C3611"/>
    <w:rsid w:val="002F0EF0"/>
    <w:rsid w:val="003143AD"/>
    <w:rsid w:val="00334AC3"/>
    <w:rsid w:val="00377EE3"/>
    <w:rsid w:val="003F0F44"/>
    <w:rsid w:val="00465B77"/>
    <w:rsid w:val="0048210E"/>
    <w:rsid w:val="004A5643"/>
    <w:rsid w:val="004A7D87"/>
    <w:rsid w:val="004B2190"/>
    <w:rsid w:val="004E2839"/>
    <w:rsid w:val="004E4C00"/>
    <w:rsid w:val="004F689F"/>
    <w:rsid w:val="0052618D"/>
    <w:rsid w:val="00550658"/>
    <w:rsid w:val="00563F78"/>
    <w:rsid w:val="005869DD"/>
    <w:rsid w:val="005B763C"/>
    <w:rsid w:val="005D738A"/>
    <w:rsid w:val="0060581E"/>
    <w:rsid w:val="00622EB5"/>
    <w:rsid w:val="00624887"/>
    <w:rsid w:val="0064020F"/>
    <w:rsid w:val="00687A82"/>
    <w:rsid w:val="006D10D2"/>
    <w:rsid w:val="00763144"/>
    <w:rsid w:val="0079721B"/>
    <w:rsid w:val="007F4F5A"/>
    <w:rsid w:val="00814E08"/>
    <w:rsid w:val="008F1FF7"/>
    <w:rsid w:val="00921D4A"/>
    <w:rsid w:val="00955B5D"/>
    <w:rsid w:val="00963CC2"/>
    <w:rsid w:val="009C695C"/>
    <w:rsid w:val="009C722B"/>
    <w:rsid w:val="009D3CDD"/>
    <w:rsid w:val="009F262B"/>
    <w:rsid w:val="00A0030A"/>
    <w:rsid w:val="00A075F9"/>
    <w:rsid w:val="00A40EAC"/>
    <w:rsid w:val="00A6547E"/>
    <w:rsid w:val="00A85BA7"/>
    <w:rsid w:val="00B23A99"/>
    <w:rsid w:val="00B25DD4"/>
    <w:rsid w:val="00B51701"/>
    <w:rsid w:val="00B67627"/>
    <w:rsid w:val="00B739B7"/>
    <w:rsid w:val="00BC48FE"/>
    <w:rsid w:val="00BD762A"/>
    <w:rsid w:val="00BE63E9"/>
    <w:rsid w:val="00C426D9"/>
    <w:rsid w:val="00C47525"/>
    <w:rsid w:val="00C574CE"/>
    <w:rsid w:val="00CB4877"/>
    <w:rsid w:val="00CE04B8"/>
    <w:rsid w:val="00D07735"/>
    <w:rsid w:val="00D26C65"/>
    <w:rsid w:val="00D30FD7"/>
    <w:rsid w:val="00D33D7F"/>
    <w:rsid w:val="00D73944"/>
    <w:rsid w:val="00DA78B1"/>
    <w:rsid w:val="00DB543F"/>
    <w:rsid w:val="00DC1419"/>
    <w:rsid w:val="00DC4B02"/>
    <w:rsid w:val="00DC7A44"/>
    <w:rsid w:val="00DE3C8E"/>
    <w:rsid w:val="00DE690F"/>
    <w:rsid w:val="00DF06F0"/>
    <w:rsid w:val="00E05DB7"/>
    <w:rsid w:val="00E27806"/>
    <w:rsid w:val="00E369C6"/>
    <w:rsid w:val="00EA5915"/>
    <w:rsid w:val="00EA66E7"/>
    <w:rsid w:val="00EB068E"/>
    <w:rsid w:val="00ED4D22"/>
    <w:rsid w:val="00FA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384C0"/>
  <w15:chartTrackingRefBased/>
  <w15:docId w15:val="{9F401E7B-9661-8D49-937C-CC247AEB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B77"/>
    <w:rPr>
      <w:rFonts w:ascii="新細明體" w:eastAsia="新細明體" w:hAnsi="新細明體" w:cs="新細明體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9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7</cp:revision>
  <dcterms:created xsi:type="dcterms:W3CDTF">2021-06-20T03:30:00Z</dcterms:created>
  <dcterms:modified xsi:type="dcterms:W3CDTF">2022-02-08T05:17:00Z</dcterms:modified>
</cp:coreProperties>
</file>